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0B813A" w14:textId="2BA5B011" w:rsidR="005C05DA" w:rsidRPr="008F7B14" w:rsidRDefault="005C05DA" w:rsidP="005C05DA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8F7B14">
        <w:rPr>
          <w:rFonts w:ascii="Arial" w:hAnsi="Arial" w:cs="Arial"/>
          <w:b/>
          <w:sz w:val="24"/>
        </w:rPr>
        <w:t xml:space="preserve">Table </w:t>
      </w:r>
      <w:r w:rsidR="00B82929">
        <w:rPr>
          <w:rFonts w:ascii="Arial" w:hAnsi="Arial" w:cs="Arial"/>
          <w:b/>
          <w:sz w:val="24"/>
        </w:rPr>
        <w:t>S</w:t>
      </w:r>
      <w:r w:rsidR="0025017A">
        <w:rPr>
          <w:rFonts w:ascii="Arial" w:hAnsi="Arial" w:cs="Arial"/>
          <w:b/>
          <w:bCs/>
          <w:sz w:val="24"/>
          <w:szCs w:val="24"/>
        </w:rPr>
        <w:t>1.</w:t>
      </w:r>
      <w:bookmarkStart w:id="0" w:name="_GoBack"/>
      <w:bookmarkEnd w:id="0"/>
      <w:r w:rsidRPr="008F7B14">
        <w:rPr>
          <w:rFonts w:ascii="Arial" w:hAnsi="Arial" w:cs="Arial"/>
          <w:b/>
          <w:bCs/>
          <w:sz w:val="24"/>
          <w:szCs w:val="24"/>
        </w:rPr>
        <w:t xml:space="preserve"> Primer sequences used in this study</w:t>
      </w:r>
      <w:r w:rsidR="00B2383C">
        <w:rPr>
          <w:rFonts w:ascii="Arial" w:hAnsi="Arial" w:cs="Arial"/>
          <w:b/>
          <w:bCs/>
          <w:sz w:val="24"/>
          <w:szCs w:val="24"/>
        </w:rPr>
        <w:t xml:space="preserve"> and introduced restriction sites</w:t>
      </w:r>
      <w:r w:rsidRPr="008F7B14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W w:w="1031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1"/>
        <w:gridCol w:w="6521"/>
        <w:gridCol w:w="1842"/>
      </w:tblGrid>
      <w:tr w:rsidR="00737868" w:rsidRPr="008F7B14" w14:paraId="38EB74B9" w14:textId="77777777" w:rsidTr="00B2383C">
        <w:trPr>
          <w:trHeight w:val="526"/>
          <w:jc w:val="center"/>
        </w:trPr>
        <w:tc>
          <w:tcPr>
            <w:tcW w:w="1951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6988F4" w14:textId="77777777" w:rsidR="005C05DA" w:rsidRPr="00737868" w:rsidRDefault="005C05DA" w:rsidP="00B2383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737868">
              <w:rPr>
                <w:rFonts w:ascii="Arial" w:eastAsia="Times New Roman" w:hAnsi="Arial" w:cs="Arial"/>
                <w:iCs/>
                <w:color w:val="000000" w:themeColor="text1"/>
                <w:kern w:val="24"/>
                <w:sz w:val="24"/>
                <w:szCs w:val="36"/>
              </w:rPr>
              <w:t xml:space="preserve">Gene Target </w:t>
            </w:r>
          </w:p>
        </w:tc>
        <w:tc>
          <w:tcPr>
            <w:tcW w:w="652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B7CE48" w14:textId="77777777" w:rsidR="005C05DA" w:rsidRPr="00737868" w:rsidRDefault="005C05DA" w:rsidP="00B2383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737868">
              <w:rPr>
                <w:rFonts w:ascii="Arial" w:eastAsia="Times New Roman" w:hAnsi="Arial" w:cs="Arial"/>
                <w:iCs/>
                <w:color w:val="000000" w:themeColor="text1"/>
                <w:kern w:val="24"/>
                <w:sz w:val="24"/>
                <w:szCs w:val="36"/>
              </w:rPr>
              <w:t>Primer Sequence (5´ to 3´)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719198" w14:textId="77777777" w:rsidR="005C05DA" w:rsidRPr="00737868" w:rsidRDefault="005C05DA" w:rsidP="00B2383C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36"/>
              </w:rPr>
            </w:pPr>
            <w:r w:rsidRPr="00737868">
              <w:rPr>
                <w:rFonts w:ascii="Arial" w:eastAsia="Times New Roman" w:hAnsi="Arial" w:cs="Arial"/>
                <w:iCs/>
                <w:color w:val="000000" w:themeColor="text1"/>
                <w:kern w:val="24"/>
                <w:sz w:val="24"/>
                <w:szCs w:val="36"/>
              </w:rPr>
              <w:t>Restriction Site</w:t>
            </w:r>
          </w:p>
        </w:tc>
      </w:tr>
      <w:tr w:rsidR="00737868" w:rsidRPr="008F7B14" w14:paraId="55B57C8C" w14:textId="77777777" w:rsidTr="00B2383C">
        <w:trPr>
          <w:trHeight w:val="525"/>
          <w:jc w:val="center"/>
        </w:trPr>
        <w:tc>
          <w:tcPr>
            <w:tcW w:w="195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E9A477" w14:textId="77777777" w:rsidR="005C05DA" w:rsidRPr="00737868" w:rsidRDefault="005C05DA" w:rsidP="00B2383C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36"/>
              </w:rPr>
            </w:pPr>
            <w:r w:rsidRPr="0073786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32"/>
              </w:rPr>
              <w:t>Ag85C amino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57391C" w14:textId="77777777" w:rsidR="005C05DA" w:rsidRPr="00737868" w:rsidRDefault="00737868" w:rsidP="00B2383C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36"/>
              </w:rPr>
            </w:pPr>
            <w:r w:rsidRPr="0073786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32"/>
              </w:rPr>
              <w:t>t</w:t>
            </w:r>
            <w:r w:rsidR="005C05DA" w:rsidRPr="0073786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32"/>
              </w:rPr>
              <w:t>ag</w:t>
            </w:r>
            <w:r w:rsidR="005C05DA" w:rsidRPr="0073786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32"/>
                <w:u w:val="single"/>
              </w:rPr>
              <w:t>ggtacc</w:t>
            </w:r>
            <w:r w:rsidR="005C05DA" w:rsidRPr="0073786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32"/>
              </w:rPr>
              <w:t>cggtctgcgggcccaggatg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368C69" w14:textId="77777777" w:rsidR="005C05DA" w:rsidRPr="00737868" w:rsidRDefault="005C05DA" w:rsidP="00B2383C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36"/>
              </w:rPr>
            </w:pPr>
            <w:r w:rsidRPr="00737868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4"/>
                <w:szCs w:val="32"/>
              </w:rPr>
              <w:t xml:space="preserve">BamHI </w:t>
            </w:r>
          </w:p>
        </w:tc>
      </w:tr>
      <w:tr w:rsidR="00737868" w:rsidRPr="008F7B14" w14:paraId="1E696077" w14:textId="77777777" w:rsidTr="00B2383C">
        <w:trPr>
          <w:trHeight w:val="403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77EFFC" w14:textId="77777777" w:rsidR="005C05DA" w:rsidRPr="00737868" w:rsidRDefault="005C05DA" w:rsidP="00B2383C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36"/>
              </w:rPr>
            </w:pPr>
            <w:r w:rsidRPr="0073786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32"/>
              </w:rPr>
              <w:t>Ag85C carboxy</w:t>
            </w:r>
          </w:p>
        </w:tc>
        <w:tc>
          <w:tcPr>
            <w:tcW w:w="65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3E6A51" w14:textId="77777777" w:rsidR="005C05DA" w:rsidRPr="00737868" w:rsidRDefault="005C05DA" w:rsidP="00B2383C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36"/>
              </w:rPr>
            </w:pPr>
            <w:r w:rsidRPr="0073786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32"/>
              </w:rPr>
              <w:t>tag</w:t>
            </w:r>
            <w:r w:rsidRPr="0073786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32"/>
                <w:u w:val="single"/>
              </w:rPr>
              <w:t>gcggccgc</w:t>
            </w:r>
            <w:r w:rsidRPr="0073786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32"/>
              </w:rPr>
              <w:t>ttagttgcctgtcggggacacgc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81821C" w14:textId="77777777" w:rsidR="005C05DA" w:rsidRPr="00737868" w:rsidRDefault="005C05DA" w:rsidP="00B2383C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36"/>
              </w:rPr>
            </w:pPr>
            <w:r w:rsidRPr="00737868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4"/>
                <w:szCs w:val="32"/>
              </w:rPr>
              <w:t>NheI</w:t>
            </w:r>
          </w:p>
        </w:tc>
      </w:tr>
      <w:tr w:rsidR="00737868" w:rsidRPr="008F7B14" w14:paraId="7D1AA566" w14:textId="77777777" w:rsidTr="00B2383C">
        <w:trPr>
          <w:trHeight w:val="403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A6651C" w14:textId="77777777" w:rsidR="005C05DA" w:rsidRPr="00737868" w:rsidRDefault="005C05DA" w:rsidP="00B2383C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36"/>
              </w:rPr>
            </w:pPr>
            <w:r w:rsidRPr="0073786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32"/>
              </w:rPr>
              <w:t>MPT51 amino</w:t>
            </w:r>
          </w:p>
        </w:tc>
        <w:tc>
          <w:tcPr>
            <w:tcW w:w="65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81BFA2" w14:textId="77777777" w:rsidR="005C05DA" w:rsidRPr="00737868" w:rsidRDefault="005C05DA" w:rsidP="00B2383C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36"/>
              </w:rPr>
            </w:pPr>
            <w:r w:rsidRPr="0073786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32"/>
              </w:rPr>
              <w:t>agg</w:t>
            </w:r>
            <w:r w:rsidRPr="0073786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32"/>
                <w:u w:val="single"/>
              </w:rPr>
              <w:t>ggtacc</w:t>
            </w:r>
            <w:r w:rsidRPr="0073786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32"/>
              </w:rPr>
              <w:t>gtctagagcggtgtatctgctggacgc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A1893D" w14:textId="77777777" w:rsidR="005C05DA" w:rsidRPr="00737868" w:rsidRDefault="005C05DA" w:rsidP="00B2383C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36"/>
              </w:rPr>
            </w:pPr>
            <w:r w:rsidRPr="00737868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4"/>
                <w:szCs w:val="32"/>
              </w:rPr>
              <w:t>XbaI</w:t>
            </w:r>
          </w:p>
        </w:tc>
      </w:tr>
      <w:tr w:rsidR="00737868" w:rsidRPr="008F7B14" w14:paraId="1BBCB3D7" w14:textId="77777777" w:rsidTr="00B2383C">
        <w:trPr>
          <w:trHeight w:val="526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483BC2" w14:textId="77777777" w:rsidR="005C05DA" w:rsidRPr="00737868" w:rsidRDefault="005C05DA" w:rsidP="00B2383C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36"/>
              </w:rPr>
            </w:pPr>
            <w:r w:rsidRPr="0073786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32"/>
              </w:rPr>
              <w:t>MPT51 carboxy</w:t>
            </w:r>
          </w:p>
        </w:tc>
        <w:tc>
          <w:tcPr>
            <w:tcW w:w="65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294523" w14:textId="77777777" w:rsidR="005C05DA" w:rsidRPr="00737868" w:rsidRDefault="005C05DA" w:rsidP="00B2383C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36"/>
              </w:rPr>
            </w:pPr>
            <w:r w:rsidRPr="0073786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32"/>
              </w:rPr>
              <w:t>tag</w:t>
            </w:r>
            <w:r w:rsidRPr="0073786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32"/>
                <w:u w:val="single"/>
              </w:rPr>
              <w:t>gcggccgc</w:t>
            </w:r>
            <w:r w:rsidRPr="0073786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32"/>
              </w:rPr>
              <w:t>tt</w:t>
            </w:r>
            <w:r w:rsidR="0073786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32"/>
              </w:rPr>
              <w:t>actcgagttgctgttgctgttggccatcctg</w:t>
            </w:r>
            <w:r w:rsidRPr="0073786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32"/>
              </w:rPr>
              <w:t>ctcccagttgg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4E2A61" w14:textId="77777777" w:rsidR="005C05DA" w:rsidRPr="00737868" w:rsidRDefault="005C05DA" w:rsidP="00B2383C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36"/>
              </w:rPr>
            </w:pPr>
            <w:r w:rsidRPr="00737868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4"/>
                <w:szCs w:val="32"/>
              </w:rPr>
              <w:t>XhoI</w:t>
            </w:r>
          </w:p>
        </w:tc>
      </w:tr>
      <w:tr w:rsidR="00737868" w:rsidRPr="008F7B14" w14:paraId="5207DBB8" w14:textId="77777777" w:rsidTr="00B2383C">
        <w:trPr>
          <w:trHeight w:val="403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4C0876" w14:textId="77777777" w:rsidR="005C05DA" w:rsidRPr="00737868" w:rsidRDefault="005C05DA" w:rsidP="00B2383C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36"/>
              </w:rPr>
            </w:pPr>
            <w:r w:rsidRPr="0073786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32"/>
              </w:rPr>
              <w:t>HspX amino</w:t>
            </w:r>
          </w:p>
        </w:tc>
        <w:tc>
          <w:tcPr>
            <w:tcW w:w="65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ED6A0A" w14:textId="77777777" w:rsidR="005C05DA" w:rsidRPr="00737868" w:rsidRDefault="00737868" w:rsidP="00B2383C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32"/>
              </w:rPr>
              <w:t>a</w:t>
            </w:r>
            <w:r w:rsidR="005C05DA" w:rsidRPr="0073786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32"/>
              </w:rPr>
              <w:t>gg</w:t>
            </w:r>
            <w:r w:rsidR="005C05DA" w:rsidRPr="0073786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32"/>
                <w:u w:val="single"/>
              </w:rPr>
              <w:t>ggtacc</w:t>
            </w:r>
            <w:r w:rsidR="005C05DA" w:rsidRPr="0073786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32"/>
              </w:rPr>
              <w:t>tctcgagatggccaccacccttccc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09CCEF" w14:textId="77777777" w:rsidR="005C05DA" w:rsidRPr="00737868" w:rsidRDefault="005C05DA" w:rsidP="00B2383C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36"/>
              </w:rPr>
            </w:pPr>
            <w:r w:rsidRPr="00737868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4"/>
                <w:szCs w:val="32"/>
              </w:rPr>
              <w:t>XhoI</w:t>
            </w:r>
          </w:p>
        </w:tc>
      </w:tr>
      <w:tr w:rsidR="00737868" w:rsidRPr="008F7B14" w14:paraId="1A684C2D" w14:textId="77777777" w:rsidTr="00B2383C">
        <w:trPr>
          <w:trHeight w:val="403"/>
          <w:jc w:val="center"/>
        </w:trPr>
        <w:tc>
          <w:tcPr>
            <w:tcW w:w="1951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84F518" w14:textId="77777777" w:rsidR="005C05DA" w:rsidRPr="00737868" w:rsidRDefault="005C05DA" w:rsidP="00B2383C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36"/>
              </w:rPr>
            </w:pPr>
            <w:r w:rsidRPr="0073786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32"/>
              </w:rPr>
              <w:t>HspX carboxy</w:t>
            </w:r>
          </w:p>
        </w:tc>
        <w:tc>
          <w:tcPr>
            <w:tcW w:w="6521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BB45A1" w14:textId="77777777" w:rsidR="005C05DA" w:rsidRPr="00737868" w:rsidRDefault="005C05DA" w:rsidP="00B2383C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36"/>
              </w:rPr>
            </w:pPr>
            <w:r w:rsidRPr="0073786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32"/>
              </w:rPr>
              <w:t>tag</w:t>
            </w:r>
            <w:r w:rsidRPr="0073786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32"/>
                <w:u w:val="single"/>
              </w:rPr>
              <w:t>gcggccgc</w:t>
            </w:r>
            <w:r w:rsidRPr="00737868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32"/>
              </w:rPr>
              <w:t>tcagttggtggaccggatctgaatgt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6AF5E6" w14:textId="77777777" w:rsidR="005C05DA" w:rsidRPr="00737868" w:rsidRDefault="005C05DA" w:rsidP="00B2383C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36"/>
              </w:rPr>
            </w:pPr>
            <w:r w:rsidRPr="00737868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4"/>
                <w:szCs w:val="32"/>
              </w:rPr>
              <w:t>HindIII</w:t>
            </w:r>
          </w:p>
        </w:tc>
      </w:tr>
    </w:tbl>
    <w:p w14:paraId="2E3F2919" w14:textId="77777777" w:rsidR="006F0786" w:rsidRDefault="006F0786"/>
    <w:sectPr w:rsidR="006F07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5DA"/>
    <w:rsid w:val="0025017A"/>
    <w:rsid w:val="003E44BF"/>
    <w:rsid w:val="005C05DA"/>
    <w:rsid w:val="006F0786"/>
    <w:rsid w:val="00737868"/>
    <w:rsid w:val="007D2A7B"/>
    <w:rsid w:val="00B10564"/>
    <w:rsid w:val="00B2383C"/>
    <w:rsid w:val="00B82929"/>
    <w:rsid w:val="00D94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16BE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5DA"/>
    <w:rPr>
      <w:rFonts w:ascii="Calibri" w:eastAsia="MS Mincho" w:hAnsi="Calibri" w:cs="Times New Roman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5DA"/>
    <w:rPr>
      <w:rFonts w:ascii="Calibri" w:eastAsia="MS Mincho" w:hAnsi="Calibri" w:cs="Times New Roman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Macintosh Word</Application>
  <DocSecurity>0</DocSecurity>
  <Lines>3</Lines>
  <Paragraphs>1</Paragraphs>
  <ScaleCrop>false</ScaleCrop>
  <Company>Hewlett-Packard</Company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Martins de Sousa</dc:creator>
  <cp:keywords/>
  <dc:description/>
  <cp:lastModifiedBy>Ana Paula Junqueira Kipnis</cp:lastModifiedBy>
  <cp:revision>3</cp:revision>
  <dcterms:created xsi:type="dcterms:W3CDTF">2012-09-28T13:10:00Z</dcterms:created>
  <dcterms:modified xsi:type="dcterms:W3CDTF">2012-09-28T17:08:00Z</dcterms:modified>
</cp:coreProperties>
</file>